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5" w:after="0" w:line="240" w:lineRule="auto"/>
        <w:ind w:left="149" w:right="-20"/>
        <w:jc w:val="left"/>
        <w:rPr>
          <w:rFonts w:ascii="Calibri" w:hAnsi="Calibri" w:cs="Calibri" w:eastAsia="Calibri"/>
          <w:sz w:val="22"/>
          <w:szCs w:val="22"/>
        </w:rPr>
      </w:pPr>
      <w:rPr/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S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upp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men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y</w:t>
      </w:r>
      <w:r>
        <w:rPr>
          <w:rFonts w:ascii="Calibri" w:hAnsi="Calibri" w:cs="Calibri" w:eastAsia="Calibri"/>
          <w:sz w:val="22"/>
          <w:szCs w:val="22"/>
          <w:spacing w:val="-14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b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-7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-2"/>
          <w:w w:val="100"/>
          <w:b/>
          <w:bCs/>
        </w:rPr>
        <w:t>1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:</w:t>
      </w:r>
      <w:r>
        <w:rPr>
          <w:rFonts w:ascii="Calibri" w:hAnsi="Calibri" w:cs="Calibri" w:eastAsia="Calibri"/>
          <w:sz w:val="22"/>
          <w:szCs w:val="22"/>
          <w:spacing w:val="-2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-2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x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p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s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s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on</w:t>
      </w:r>
      <w:r>
        <w:rPr>
          <w:rFonts w:ascii="Calibri" w:hAnsi="Calibri" w:cs="Calibri" w:eastAsia="Calibri"/>
          <w:sz w:val="22"/>
          <w:szCs w:val="22"/>
          <w:spacing w:val="-11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p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of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ng</w:t>
      </w:r>
      <w:r>
        <w:rPr>
          <w:rFonts w:ascii="Calibri" w:hAnsi="Calibri" w:cs="Calibri" w:eastAsia="Calibri"/>
          <w:sz w:val="22"/>
          <w:szCs w:val="22"/>
          <w:spacing w:val="-7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of</w:t>
      </w:r>
      <w:r>
        <w:rPr>
          <w:rFonts w:ascii="Calibri" w:hAnsi="Calibri" w:cs="Calibri" w:eastAsia="Calibri"/>
          <w:sz w:val="22"/>
          <w:szCs w:val="22"/>
          <w:spacing w:val="-3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on</w:t>
      </w:r>
      <w:r>
        <w:rPr>
          <w:rFonts w:ascii="Calibri" w:hAnsi="Calibri" w:cs="Calibri" w:eastAsia="Calibri"/>
          <w:sz w:val="22"/>
          <w:szCs w:val="22"/>
          <w:spacing w:val="-5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me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bo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s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m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-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d</w:t>
      </w:r>
      <w:r>
        <w:rPr>
          <w:rFonts w:ascii="Calibri" w:hAnsi="Calibri" w:cs="Calibri" w:eastAsia="Calibri"/>
          <w:sz w:val="22"/>
          <w:szCs w:val="22"/>
          <w:spacing w:val="-19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g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nes</w:t>
      </w:r>
      <w:r>
        <w:rPr>
          <w:rFonts w:ascii="Calibri" w:hAnsi="Calibri" w:cs="Calibri" w:eastAsia="Calibri"/>
          <w:sz w:val="22"/>
          <w:szCs w:val="22"/>
          <w:spacing w:val="-5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n</w:t>
      </w:r>
      <w:r>
        <w:rPr>
          <w:rFonts w:ascii="Calibri" w:hAnsi="Calibri" w:cs="Calibri" w:eastAsia="Calibri"/>
          <w:sz w:val="22"/>
          <w:szCs w:val="22"/>
          <w:spacing w:val="-3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umor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-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n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ng</w:t>
      </w:r>
      <w:r>
        <w:rPr>
          <w:rFonts w:ascii="Calibri" w:hAnsi="Calibri" w:cs="Calibri" w:eastAsia="Calibri"/>
          <w:sz w:val="22"/>
          <w:szCs w:val="22"/>
          <w:spacing w:val="-14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c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s</w:t>
      </w:r>
      <w:r>
        <w:rPr>
          <w:rFonts w:ascii="Calibri" w:hAnsi="Calibri" w:cs="Calibri" w:eastAsia="Calibri"/>
          <w:sz w:val="22"/>
          <w:szCs w:val="22"/>
          <w:spacing w:val="-3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(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T</w:t>
      </w:r>
      <w:r>
        <w:rPr>
          <w:rFonts w:ascii="Calibri" w:hAnsi="Calibri" w:cs="Calibri" w:eastAsia="Calibri"/>
          <w:sz w:val="22"/>
          <w:szCs w:val="22"/>
          <w:spacing w:val="-2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C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s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)</w:t>
      </w:r>
      <w:r>
        <w:rPr>
          <w:rFonts w:ascii="Calibri" w:hAnsi="Calibri" w:cs="Calibri" w:eastAsia="Calibri"/>
          <w:sz w:val="22"/>
          <w:szCs w:val="22"/>
          <w:spacing w:val="-5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d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v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d</w:t>
      </w:r>
      <w:r>
        <w:rPr>
          <w:rFonts w:ascii="Calibri" w:hAnsi="Calibri" w:cs="Calibri" w:eastAsia="Calibri"/>
          <w:sz w:val="22"/>
          <w:szCs w:val="22"/>
          <w:spacing w:val="-8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f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om</w:t>
      </w:r>
      <w:r>
        <w:rPr>
          <w:rFonts w:ascii="Calibri" w:hAnsi="Calibri" w:cs="Calibri" w:eastAsia="Calibri"/>
          <w:sz w:val="22"/>
          <w:szCs w:val="22"/>
          <w:spacing w:val="-4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v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ous</w:t>
      </w:r>
      <w:r>
        <w:rPr>
          <w:rFonts w:ascii="Calibri" w:hAnsi="Calibri" w:cs="Calibri" w:eastAsia="Calibri"/>
          <w:sz w:val="22"/>
          <w:szCs w:val="22"/>
          <w:spacing w:val="-6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c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n</w:t>
      </w:r>
      <w:r>
        <w:rPr>
          <w:rFonts w:ascii="Calibri" w:hAnsi="Calibri" w:cs="Calibri" w:eastAsia="Calibri"/>
          <w:sz w:val="22"/>
          <w:szCs w:val="22"/>
          <w:spacing w:val="2"/>
          <w:w w:val="100"/>
          <w:b/>
          <w:bCs/>
        </w:rPr>
        <w:t>c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r</w:t>
      </w:r>
      <w:r>
        <w:rPr>
          <w:rFonts w:ascii="Calibri" w:hAnsi="Calibri" w:cs="Calibri" w:eastAsia="Calibri"/>
          <w:sz w:val="22"/>
          <w:szCs w:val="22"/>
          <w:spacing w:val="-8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c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-5"/>
          <w:w w:val="100"/>
          <w:b/>
          <w:bCs/>
        </w:rPr>
        <w:t> 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2"/>
          <w:szCs w:val="22"/>
          <w:spacing w:val="-1"/>
          <w:w w:val="100"/>
          <w:b/>
          <w:bCs/>
        </w:rPr>
        <w:t>i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ne</w:t>
      </w:r>
      <w:r>
        <w:rPr>
          <w:rFonts w:ascii="Calibri" w:hAnsi="Calibri" w:cs="Calibri" w:eastAsia="Calibri"/>
          <w:sz w:val="22"/>
          <w:szCs w:val="22"/>
          <w:spacing w:val="1"/>
          <w:w w:val="100"/>
          <w:b/>
          <w:bCs/>
        </w:rPr>
        <w:t>s</w:t>
      </w:r>
      <w:r>
        <w:rPr>
          <w:rFonts w:ascii="Calibri" w:hAnsi="Calibri" w:cs="Calibri" w:eastAsia="Calibri"/>
          <w:sz w:val="22"/>
          <w:szCs w:val="22"/>
          <w:spacing w:val="0"/>
          <w:w w:val="100"/>
          <w:b/>
          <w:bCs/>
        </w:rPr>
        <w:t>.</w:t>
      </w:r>
      <w:r>
        <w:rPr>
          <w:rFonts w:ascii="Calibri" w:hAnsi="Calibri" w:cs="Calibri" w:eastAsia="Calibri"/>
          <w:sz w:val="22"/>
          <w:szCs w:val="22"/>
          <w:spacing w:val="0"/>
          <w:w w:val="100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3.739996" w:type="dxa"/>
      </w:tblPr>
      <w:tblGrid/>
      <w:tr>
        <w:trPr>
          <w:trHeight w:val="285" w:hRule="exact"/>
        </w:trPr>
        <w:tc>
          <w:tcPr>
            <w:tcW w:w="2982" w:type="dxa"/>
            <w:tcBorders>
              <w:top w:val="single" w:sz="7.30848" w:space="0" w:color="000000"/>
              <w:bottom w:val="single" w:sz="7.30848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/>
            <w:rPr/>
          </w:p>
        </w:tc>
        <w:tc>
          <w:tcPr>
            <w:tcW w:w="2685" w:type="dxa"/>
            <w:gridSpan w:val="2"/>
            <w:tcBorders>
              <w:top w:val="single" w:sz="7.30848" w:space="0" w:color="000000"/>
              <w:bottom w:val="single" w:sz="7.30848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101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-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3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2994" w:type="dxa"/>
            <w:gridSpan w:val="2"/>
            <w:tcBorders>
              <w:top w:val="single" w:sz="7.30848" w:space="0" w:color="000000"/>
              <w:bottom w:val="single" w:sz="7.30848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16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-9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3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2856" w:type="dxa"/>
            <w:gridSpan w:val="2"/>
            <w:tcBorders>
              <w:top w:val="single" w:sz="7.30848" w:space="0" w:color="000000"/>
              <w:bottom w:val="single" w:sz="7.30848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17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-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3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2999" w:type="dxa"/>
            <w:gridSpan w:val="2"/>
            <w:tcBorders>
              <w:top w:val="single" w:sz="7.30848" w:space="0" w:color="000000"/>
              <w:bottom w:val="single" w:sz="7.30848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15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9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-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3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9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3499" w:type="dxa"/>
            <w:gridSpan w:val="2"/>
            <w:tcBorders>
              <w:top w:val="single" w:sz="7.30848" w:space="0" w:color="000000"/>
              <w:bottom w:val="single" w:sz="7.30848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Z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11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-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3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Z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11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3515" w:type="dxa"/>
            <w:gridSpan w:val="2"/>
            <w:tcBorders>
              <w:top w:val="single" w:sz="7.30848" w:space="0" w:color="000000"/>
              <w:bottom w:val="single" w:sz="7.30848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9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-9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3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9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3047" w:type="dxa"/>
            <w:gridSpan w:val="2"/>
            <w:tcBorders>
              <w:top w:val="single" w:sz="7.30848" w:space="0" w:color="000000"/>
              <w:bottom w:val="single" w:sz="7.30848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P</w:t>
            </w:r>
            <w:r>
              <w:rPr>
                <w:rFonts w:ascii="Calibri" w:hAnsi="Calibri" w:cs="Calibri" w:eastAsia="Calibri"/>
                <w:sz w:val="22"/>
                <w:szCs w:val="22"/>
                <w:spacing w:val="-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-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3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P</w:t>
            </w:r>
            <w:r>
              <w:rPr>
                <w:rFonts w:ascii="Calibri" w:hAnsi="Calibri" w:cs="Calibri" w:eastAsia="Calibri"/>
                <w:sz w:val="22"/>
                <w:szCs w:val="22"/>
                <w:spacing w:val="-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48" w:space="0" w:color="000000"/>
              <w:bottom w:val="single" w:sz="7.3084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u w:val="single" w:color="000000"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on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b/>
                <w:bCs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me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bo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20"/>
                <w:w w:val="100"/>
                <w:b/>
                <w:bCs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ne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48" w:space="0" w:color="000000"/>
              <w:bottom w:val="single" w:sz="7.3084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" w:right="-52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48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48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48" w:space="0" w:color="000000"/>
              <w:bottom w:val="single" w:sz="7.3084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48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48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48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8" w:space="0" w:color="000000"/>
              <w:bottom w:val="single" w:sz="7.3084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8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48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8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48" w:space="0" w:color="000000"/>
              <w:bottom w:val="single" w:sz="7.3084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48" w:space="0" w:color="000000"/>
              <w:bottom w:val="single" w:sz="7.3084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8" w:space="0" w:color="000000"/>
              <w:bottom w:val="single" w:sz="7.3084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2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4" w:space="0" w:color="000000"/>
              <w:bottom w:val="single" w:sz="7.3084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4" w:space="0" w:color="000000"/>
              <w:bottom w:val="single" w:sz="7.3084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4" w:space="0" w:color="000000"/>
              <w:bottom w:val="single" w:sz="7.3084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4" w:space="0" w:color="000000"/>
              <w:bottom w:val="single" w:sz="7.3084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position w:val="1"/>
              </w:rPr>
              <w:t>1.34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3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4" w:space="0" w:color="000000"/>
              <w:bottom w:val="single" w:sz="7.3084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4" w:space="0" w:color="000000"/>
              <w:bottom w:val="single" w:sz="7.3084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4" w:space="0" w:color="000000"/>
              <w:bottom w:val="single" w:sz="7.3084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4" w:space="0" w:color="000000"/>
              <w:bottom w:val="single" w:sz="7.3084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4" w:space="0" w:color="000000"/>
              <w:bottom w:val="single" w:sz="7.3084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O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4" w:space="0" w:color="000000"/>
              <w:bottom w:val="single" w:sz="7.3084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1.90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b/>
                <w:bCs/>
                <w:i/>
                <w:position w:val="1"/>
              </w:rPr>
              <w:t>0.00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2.92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4" w:space="0" w:color="000000"/>
              <w:bottom w:val="single" w:sz="7.3084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10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4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4" w:space="0" w:color="000000"/>
              <w:bottom w:val="single" w:sz="7.3084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4" w:space="0" w:color="000000"/>
              <w:left w:val="single" w:sz="7.30784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4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4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4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4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4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4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709" w:type="dxa"/>
            <w:tcBorders>
              <w:top w:val="single" w:sz="7.3084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97" w:right="603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4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4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835" w:type="dxa"/>
            <w:tcBorders>
              <w:top w:val="single" w:sz="7.3084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58" w:right="66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4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4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4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Y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D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S1</w:t>
            </w:r>
            <w:r>
              <w:rPr>
                <w:rFonts w:ascii="Calibri" w:hAnsi="Calibri" w:cs="Calibri" w:eastAsia="Calibri"/>
                <w:sz w:val="22"/>
                <w:szCs w:val="22"/>
                <w:spacing w:val="-9"/>
                <w:w w:val="100"/>
                <w:b/>
                <w:bCs/>
                <w:i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(H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i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9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X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9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9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9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9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EB9C"/>
          </w:tcPr>
          <w:p>
            <w:pPr>
              <w:spacing w:before="0" w:after="0" w:line="259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9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X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3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85" w:right="59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34" w:right="637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X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b/>
                <w:bCs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b/>
                <w:bCs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b/>
                <w:bCs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b/>
                <w:bCs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b/>
                <w:bCs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b/>
                <w:bCs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b/>
                <w:bCs/>
                <w:i/>
                <w:position w:val="1"/>
              </w:rPr>
              <w:t>0.00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97" w:right="603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/>
            <w:rPr/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36" w:right="54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6.83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34" w:right="637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HF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5.36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10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73" w:right="58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/>
            <w:rPr/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36" w:right="54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X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9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X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9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9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9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9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9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EB9C"/>
          </w:tcPr>
          <w:p>
            <w:pPr>
              <w:spacing w:before="0" w:after="0" w:line="259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9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b/>
                <w:bCs/>
                <w:i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Y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8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i/>
                <w:u w:val="single" w:color="000000"/>
                <w:position w:val="1"/>
              </w:rPr>
              <w:t>Q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X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2.83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b/>
                <w:bCs/>
                <w:i/>
                <w:position w:val="1"/>
              </w:rPr>
              <w:t>0.00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4.76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3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2.84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56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10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,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2</w:t>
            </w:r>
            <w:r>
              <w:rPr>
                <w:rFonts w:ascii="Calibri" w:hAnsi="Calibri" w:cs="Calibri" w:eastAsia="Calibri"/>
                <w:sz w:val="22"/>
                <w:szCs w:val="22"/>
                <w:spacing w:val="-17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i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56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56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56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8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56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56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56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1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56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56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56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56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56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8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1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8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280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8" w:space="0" w:color="000000"/>
              <w:bottom w:val="single" w:sz="7.3088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10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8" w:space="0" w:color="000000"/>
              <w:bottom w:val="single" w:sz="7.3088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8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8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8" w:space="0" w:color="000000"/>
              <w:bottom w:val="single" w:sz="7.3088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8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8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8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8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8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8" w:space="0" w:color="000000"/>
              <w:bottom w:val="single" w:sz="7.3088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8" w:space="0" w:color="000000"/>
              <w:bottom w:val="single" w:sz="7.3088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8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8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8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8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8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6"/>
                <w:w w:val="100"/>
                <w:b/>
                <w:bCs/>
                <w:i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8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28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8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8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709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97" w:right="603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835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85" w:right="59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928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34" w:right="637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8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2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31.66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487" w:right="49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GF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0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b/>
                <w:bCs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2"/>
                <w:szCs w:val="22"/>
                <w:spacing w:val="-6"/>
                <w:w w:val="100"/>
                <w:b/>
                <w:bCs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nd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b/>
                <w:bCs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u w:val="single" w:color="0000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2"/>
                <w:szCs w:val="22"/>
                <w:spacing w:val="-5"/>
                <w:w w:val="100"/>
                <w:b/>
                <w:bCs/>
                <w:u w:val="single" w:color="0000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ke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u w:val="single" w:color="0000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/>
            <w:rPr/>
          </w:p>
        </w:tc>
        <w:tc>
          <w:tcPr>
            <w:tcW w:w="1554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/>
            <w:rPr/>
          </w:p>
        </w:tc>
        <w:tc>
          <w:tcPr>
            <w:tcW w:w="1176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/>
            <w:rPr/>
          </w:p>
        </w:tc>
        <w:tc>
          <w:tcPr>
            <w:tcW w:w="1819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14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709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334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/>
            <w:rPr/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835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928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/>
            <w:rPr/>
          </w:p>
        </w:tc>
        <w:tc>
          <w:tcPr>
            <w:tcW w:w="1461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/>
            <w:rPr/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/>
            <w:rPr/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9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9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9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9" w:lineRule="exact"/>
              <w:ind w:left="28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9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EB9C"/>
          </w:tcPr>
          <w:p>
            <w:pPr>
              <w:spacing w:before="0" w:after="0" w:line="259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9" w:lineRule="exact"/>
              <w:ind w:left="508" w:right="47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b/>
                <w:bCs/>
                <w:position w:val="1"/>
              </w:rPr>
              <w:t>6.84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9" w:lineRule="exact"/>
              <w:ind w:left="658" w:right="66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EB9C"/>
          </w:tcPr>
          <w:p>
            <w:pPr>
              <w:spacing w:before="0" w:after="0" w:line="259" w:lineRule="exact"/>
              <w:ind w:left="44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6400"/>
                <w:spacing w:val="0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9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8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D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8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99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/>
            <w:rPr/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36" w:right="54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8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  <w:t>X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b/>
                <w:bCs/>
                <w:i/>
                <w:u w:val="single" w:color="000000"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8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100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100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8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6.05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3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8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835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58" w:right="66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99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508" w:right="47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99"/>
                <w:b/>
                <w:bCs/>
                <w:position w:val="1"/>
              </w:rPr>
              <w:t>5.76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8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8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7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8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87" w:right="49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32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w w:val="99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u w:val="single" w:color="000000"/>
                <w:position w:val="1"/>
              </w:rPr>
              <w:t>CDH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b/>
                <w:bCs/>
                <w:i/>
                <w:position w:val="1"/>
              </w:rPr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32" w:space="0" w:color="000000"/>
              <w:left w:val="single" w:sz="7.3084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284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32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1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32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32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88" w:space="0" w:color="000000"/>
            </w:tcBorders>
          </w:tcPr>
          <w:p>
            <w:pPr/>
            <w:rPr/>
          </w:p>
        </w:tc>
        <w:tc>
          <w:tcPr>
            <w:tcW w:w="1928" w:type="dxa"/>
            <w:tcBorders>
              <w:top w:val="single" w:sz="7.30832" w:space="0" w:color="000000"/>
              <w:bottom w:val="single" w:sz="7.30832" w:space="0" w:color="000000"/>
              <w:left w:val="single" w:sz="7.3088" w:space="0" w:color="000000"/>
              <w:right w:val="single" w:sz="7.30784" w:space="0" w:color="000000"/>
            </w:tcBorders>
          </w:tcPr>
          <w:p>
            <w:pPr>
              <w:spacing w:before="0" w:after="0" w:line="258" w:lineRule="exact"/>
              <w:ind w:left="634" w:right="637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784" w:space="0" w:color="000000"/>
            </w:tcBorders>
          </w:tcPr>
          <w:p>
            <w:pPr/>
            <w:rPr/>
          </w:p>
        </w:tc>
        <w:tc>
          <w:tcPr>
            <w:tcW w:w="1587" w:type="dxa"/>
            <w:tcBorders>
              <w:top w:val="single" w:sz="7.30832" w:space="0" w:color="000000"/>
              <w:bottom w:val="single" w:sz="7.30832" w:space="0" w:color="000000"/>
              <w:left w:val="single" w:sz="7.30784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499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&gt;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</w:tr>
      <w:tr>
        <w:trPr>
          <w:trHeight w:val="285" w:hRule="exact"/>
        </w:trPr>
        <w:tc>
          <w:tcPr>
            <w:tcW w:w="2982" w:type="dxa"/>
            <w:tcBorders>
              <w:top w:val="single" w:sz="7.30832" w:space="0" w:color="000000"/>
              <w:bottom w:val="single" w:sz="7.3088" w:space="0" w:color="000000"/>
              <w:left w:val="single" w:sz="7.30848" w:space="0" w:color="000000"/>
              <w:right w:val="single" w:sz="7.3084" w:space="0" w:color="000000"/>
            </w:tcBorders>
          </w:tcPr>
          <w:p>
            <w:pPr>
              <w:spacing w:before="0" w:after="0" w:line="258" w:lineRule="exact"/>
              <w:ind w:left="2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2"/>
                <w:szCs w:val="22"/>
                <w:spacing w:val="-1"/>
                <w:w w:val="100"/>
                <w:i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X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31" w:type="dxa"/>
            <w:tcBorders>
              <w:top w:val="single" w:sz="7.30832" w:space="0" w:color="000000"/>
              <w:bottom w:val="single" w:sz="7.3088" w:space="0" w:color="000000"/>
              <w:left w:val="single" w:sz="7.3084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31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54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</w:tcPr>
          <w:p>
            <w:pPr>
              <w:spacing w:before="0" w:after="0" w:line="258" w:lineRule="exact"/>
              <w:ind w:left="508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176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56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3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19" w:type="dxa"/>
            <w:tcBorders>
              <w:top w:val="single" w:sz="7.30832" w:space="0" w:color="000000"/>
              <w:bottom w:val="single" w:sz="7.3088" w:space="0" w:color="000000"/>
              <w:left w:val="single" w:sz="7.30856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02" w:right="608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14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325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709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549" w:right="55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334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382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2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100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32" w:space="0" w:color="000000"/>
            </w:tcBorders>
          </w:tcPr>
          <w:p>
            <w:pPr>
              <w:spacing w:before="0" w:after="0" w:line="258" w:lineRule="exact"/>
              <w:ind w:left="524" w:right="53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664" w:type="dxa"/>
            <w:tcBorders>
              <w:top w:val="single" w:sz="7.30832" w:space="0" w:color="000000"/>
              <w:bottom w:val="single" w:sz="7.3088" w:space="0" w:color="000000"/>
              <w:left w:val="single" w:sz="7.30832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544" w:right="51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835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</w:tcPr>
          <w:p>
            <w:pPr>
              <w:spacing w:before="0" w:after="0" w:line="258" w:lineRule="exact"/>
              <w:ind w:left="609" w:right="616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spacing w:val="-2"/>
                <w:w w:val="99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99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88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87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1"/>
                <w:w w:val="100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0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28" w:type="dxa"/>
            <w:tcBorders>
              <w:top w:val="single" w:sz="7.30832" w:space="0" w:color="000000"/>
              <w:bottom w:val="single" w:sz="7.3088" w:space="0" w:color="000000"/>
              <w:left w:val="single" w:sz="7.3088" w:space="0" w:color="000000"/>
              <w:right w:val="single" w:sz="7.30784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658" w:right="661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1"/>
                <w:w w:val="100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0"/>
                <w:w w:val="99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61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784" w:space="0" w:color="000000"/>
            </w:tcBorders>
            <w:shd w:val="clear" w:color="auto" w:fill="FFC6CE"/>
          </w:tcPr>
          <w:p>
            <w:pPr>
              <w:spacing w:before="0" w:after="0" w:line="258" w:lineRule="exact"/>
              <w:ind w:left="426" w:right="-20"/>
              <w:jc w:val="left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9C0005"/>
                <w:spacing w:val="-2"/>
                <w:w w:val="100"/>
                <w:b/>
                <w:bCs/>
                <w:position w:val="1"/>
              </w:rPr>
              <w:t>18.685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587" w:type="dxa"/>
            <w:tcBorders>
              <w:top w:val="single" w:sz="7.30832" w:space="0" w:color="000000"/>
              <w:bottom w:val="single" w:sz="7.3088" w:space="0" w:color="000000"/>
              <w:left w:val="single" w:sz="7.30784" w:space="0" w:color="000000"/>
              <w:right w:val="single" w:sz="7.3088" w:space="0" w:color="000000"/>
            </w:tcBorders>
            <w:shd w:val="clear" w:color="auto" w:fill="C5EECE"/>
          </w:tcPr>
          <w:p>
            <w:pPr>
              <w:spacing w:before="0" w:after="0" w:line="258" w:lineRule="exact"/>
              <w:ind w:left="487" w:right="492"/>
              <w:jc w:val="center"/>
              <w:rPr>
                <w:rFonts w:ascii="Calibri" w:hAnsi="Calibri" w:cs="Calibri" w:eastAsia="Calibri"/>
                <w:sz w:val="22"/>
                <w:szCs w:val="22"/>
              </w:rPr>
            </w:pPr>
            <w:rPr/>
            <w:r>
              <w:rPr>
                <w:rFonts w:ascii="Calibri" w:hAnsi="Calibri" w:cs="Calibri" w:eastAsia="Calibri"/>
                <w:sz w:val="22"/>
                <w:szCs w:val="22"/>
                <w:color w:val="006000"/>
                <w:spacing w:val="-2"/>
                <w:w w:val="99"/>
                <w:b/>
                <w:bCs/>
                <w:i/>
                <w:position w:val="1"/>
              </w:rPr>
              <w:t>0.001</w:t>
            </w:r>
            <w:r>
              <w:rPr>
                <w:rFonts w:ascii="Calibri" w:hAnsi="Calibri" w:cs="Calibri" w:eastAsia="Calibri"/>
                <w:sz w:val="22"/>
                <w:szCs w:val="22"/>
                <w:color w:val="000000"/>
                <w:spacing w:val="0"/>
                <w:w w:val="100"/>
                <w:position w:val="0"/>
              </w:rPr>
            </w:r>
          </w:p>
        </w:tc>
      </w:tr>
    </w:tbl>
    <w:sectPr>
      <w:type w:val="continuous"/>
      <w:pgSz w:w="28560" w:h="20180" w:orient="landscape"/>
      <w:pgMar w:top="1760" w:bottom="280" w:left="1620" w:right="21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oslav</dc:creator>
  <dcterms:created xsi:type="dcterms:W3CDTF">2016-09-07T15:27:13Z</dcterms:created>
  <dcterms:modified xsi:type="dcterms:W3CDTF">2016-09-07T15:2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07T00:00:00Z</vt:filetime>
  </property>
  <property fmtid="{D5CDD505-2E9C-101B-9397-08002B2CF9AE}" pid="3" name="LastSaved">
    <vt:filetime>2016-09-07T00:00:00Z</vt:filetime>
  </property>
</Properties>
</file>